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0A9CF" w14:textId="77777777" w:rsidR="00C47769" w:rsidRPr="00060D8E" w:rsidRDefault="00C47769" w:rsidP="00C47769">
      <w:pPr>
        <w:rPr>
          <w:rFonts w:ascii="Arial" w:hAnsi="Arial" w:cs="Arial"/>
          <w:b/>
          <w:color w:val="000000" w:themeColor="text1"/>
        </w:rPr>
      </w:pPr>
      <w:r w:rsidRPr="00060D8E">
        <w:rPr>
          <w:rFonts w:ascii="Arial" w:hAnsi="Arial" w:cs="Arial"/>
          <w:b/>
          <w:color w:val="000000" w:themeColor="text1"/>
        </w:rPr>
        <w:t>Supplementary Material 6</w:t>
      </w:r>
    </w:p>
    <w:p w14:paraId="09AF5C8B" w14:textId="77777777" w:rsidR="00C47769" w:rsidRPr="00060D8E" w:rsidRDefault="00C47769" w:rsidP="00C47769">
      <w:pPr>
        <w:rPr>
          <w:rFonts w:ascii="Arial" w:hAnsi="Arial" w:cs="Arial"/>
          <w:b/>
          <w:color w:val="000000" w:themeColor="text1"/>
        </w:rPr>
      </w:pPr>
    </w:p>
    <w:p w14:paraId="277DFB2B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  <w:r w:rsidRPr="00060D8E">
        <w:rPr>
          <w:rFonts w:ascii="Arial" w:hAnsi="Arial" w:cs="Arial"/>
          <w:color w:val="000000" w:themeColor="text1"/>
        </w:rPr>
        <w:t xml:space="preserve">Key to morphological characters used to score </w:t>
      </w:r>
      <w:r w:rsidRPr="00060D8E">
        <w:rPr>
          <w:rFonts w:ascii="Arial" w:hAnsi="Arial" w:cs="Arial"/>
          <w:i/>
          <w:color w:val="000000" w:themeColor="text1"/>
        </w:rPr>
        <w:t>Nannaria</w:t>
      </w:r>
      <w:r w:rsidRPr="00060D8E">
        <w:rPr>
          <w:rFonts w:ascii="Arial" w:hAnsi="Arial" w:cs="Arial"/>
          <w:color w:val="000000" w:themeColor="text1"/>
        </w:rPr>
        <w:t xml:space="preserve">. 1-22 male gonopodal characters, specific to </w:t>
      </w:r>
      <w:r w:rsidRPr="00060D8E">
        <w:rPr>
          <w:rFonts w:ascii="Arial" w:hAnsi="Arial" w:cs="Arial"/>
          <w:i/>
          <w:color w:val="000000" w:themeColor="text1"/>
        </w:rPr>
        <w:t>Nannaria</w:t>
      </w:r>
      <w:r w:rsidRPr="00060D8E">
        <w:rPr>
          <w:rFonts w:ascii="Arial" w:hAnsi="Arial" w:cs="Arial"/>
          <w:color w:val="000000" w:themeColor="text1"/>
        </w:rPr>
        <w:t xml:space="preserve">; 23-27 female </w:t>
      </w:r>
      <w:proofErr w:type="spellStart"/>
      <w:r w:rsidRPr="00060D8E">
        <w:rPr>
          <w:rFonts w:ascii="Arial" w:hAnsi="Arial" w:cs="Arial"/>
          <w:color w:val="000000" w:themeColor="text1"/>
        </w:rPr>
        <w:t>cyphopodal</w:t>
      </w:r>
      <w:proofErr w:type="spellEnd"/>
      <w:r w:rsidRPr="00060D8E">
        <w:rPr>
          <w:rFonts w:ascii="Arial" w:hAnsi="Arial" w:cs="Arial"/>
          <w:color w:val="000000" w:themeColor="text1"/>
        </w:rPr>
        <w:t xml:space="preserve"> characters; 28-47 somatic characters. Adapted from Marek and Bond, 2006.</w:t>
      </w:r>
    </w:p>
    <w:p w14:paraId="27195CB7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1306A5E2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s (1) do not cross midline in situ; (2) cross midline in situ.</w:t>
      </w:r>
    </w:p>
    <w:p w14:paraId="01169AEF" w14:textId="77777777" w:rsidR="00C47769" w:rsidRPr="00060D8E" w:rsidRDefault="00C47769" w:rsidP="00C47769">
      <w:pPr>
        <w:pStyle w:val="ListParagraph"/>
        <w:ind w:left="432"/>
        <w:rPr>
          <w:rFonts w:ascii="Arial" w:hAnsi="Arial" w:cs="Arial"/>
          <w:color w:val="000000" w:themeColor="text1"/>
        </w:rPr>
      </w:pPr>
    </w:p>
    <w:p w14:paraId="5B426F68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basal spine (1) absent; or (2) present.</w:t>
      </w:r>
    </w:p>
    <w:p w14:paraId="1EB8C58C" w14:textId="77777777" w:rsidR="00C47769" w:rsidRPr="00060D8E" w:rsidRDefault="00C47769" w:rsidP="00C47769">
      <w:pPr>
        <w:pStyle w:val="ListParagraph"/>
        <w:ind w:left="432"/>
        <w:rPr>
          <w:rFonts w:ascii="Arial" w:hAnsi="Arial" w:cs="Arial"/>
          <w:color w:val="000000" w:themeColor="text1"/>
        </w:rPr>
      </w:pPr>
    </w:p>
    <w:p w14:paraId="317F45DB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basal spine (1) absent; (2) separate from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for </w:t>
      </w:r>
      <w:proofErr w:type="gramStart"/>
      <w:r w:rsidRPr="00060D8E">
        <w:rPr>
          <w:rFonts w:ascii="Arial" w:eastAsia="MS Mincho" w:hAnsi="Arial" w:cs="Arial"/>
        </w:rPr>
        <w:t>some</w:t>
      </w:r>
      <w:proofErr w:type="gramEnd"/>
      <w:r w:rsidRPr="00060D8E">
        <w:rPr>
          <w:rFonts w:ascii="Arial" w:eastAsia="MS Mincho" w:hAnsi="Arial" w:cs="Arial"/>
        </w:rPr>
        <w:t xml:space="preserve"> part of length; or (3) entire length fused with acropodite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.</w:t>
      </w:r>
    </w:p>
    <w:p w14:paraId="7AA7ACA9" w14:textId="77777777" w:rsidR="00C47769" w:rsidRPr="00060D8E" w:rsidRDefault="00C47769" w:rsidP="00C47769">
      <w:pPr>
        <w:pStyle w:val="ListParagraph"/>
        <w:ind w:left="432"/>
        <w:rPr>
          <w:rFonts w:ascii="Arial" w:hAnsi="Arial" w:cs="Arial"/>
          <w:color w:val="000000" w:themeColor="text1"/>
        </w:rPr>
      </w:pPr>
    </w:p>
    <w:p w14:paraId="0D97C1E3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basal spine size (1) absent; (2) large, pronounced; or (3) small, reduced.</w:t>
      </w:r>
    </w:p>
    <w:p w14:paraId="11F5E9EC" w14:textId="77777777" w:rsidR="00C47769" w:rsidRPr="00060D8E" w:rsidRDefault="00C47769" w:rsidP="00C47769">
      <w:pPr>
        <w:pStyle w:val="ListParagraph"/>
        <w:ind w:left="432"/>
        <w:rPr>
          <w:rFonts w:ascii="Arial" w:hAnsi="Arial" w:cs="Arial"/>
          <w:color w:val="000000" w:themeColor="text1"/>
        </w:rPr>
      </w:pPr>
    </w:p>
    <w:p w14:paraId="221BCF03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basal spine shape (1) absent; (2) pointed, sharp; (3) pointed, blunt; (4) rectangular, shelf-like; or (5) reduced to rounded bulge.</w:t>
      </w:r>
    </w:p>
    <w:p w14:paraId="1FE17C7C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28716515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arising from (1) prefemur; (2) top of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spine; (3)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spine, dorsomedially; or (4)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spine, ventromedially.</w:t>
      </w:r>
    </w:p>
    <w:p w14:paraId="213FADC6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22FA41EC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shape (1) acicular; (2) laminate; (3) stout; (4) sinuous; or (5) simple, curving.</w:t>
      </w:r>
    </w:p>
    <w:p w14:paraId="75BFCF07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5A7626A5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curve, when viewed anteriorly (1) straight; (2) medially or (3) laterally.</w:t>
      </w:r>
    </w:p>
    <w:p w14:paraId="01B55F63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26190B78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crosses acropodite, when viewed anteriorly (1) does not cross; (2) crosses dorsolaterally; or (3) crosses ventrolaterally.</w:t>
      </w:r>
    </w:p>
    <w:p w14:paraId="29D9BE68" w14:textId="77777777" w:rsidR="00C47769" w:rsidRPr="00060D8E" w:rsidRDefault="00C47769" w:rsidP="00C47769">
      <w:pPr>
        <w:ind w:left="432"/>
        <w:rPr>
          <w:rFonts w:ascii="Arial" w:hAnsi="Arial" w:cs="Arial"/>
          <w:color w:val="000000" w:themeColor="text1"/>
        </w:rPr>
      </w:pPr>
    </w:p>
    <w:p w14:paraId="216A7506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tip directed (1) ventrally; (2) cephalically; (3) medially; or (4) dorsally.</w:t>
      </w:r>
    </w:p>
    <w:p w14:paraId="0C182779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15AEFA97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Telopodite basal zone lateral bulge (1) absent; or (2) present.</w:t>
      </w:r>
    </w:p>
    <w:p w14:paraId="74D03E15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73EA938D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 xml:space="preserve">♂ Telopodite basal zone width, when viewed anteriorly, relative to space between acropodite and </w:t>
      </w:r>
      <w:proofErr w:type="spellStart"/>
      <w:r w:rsidRPr="00060D8E">
        <w:rPr>
          <w:rFonts w:ascii="Arial" w:eastAsia="MS Mincho" w:hAnsi="Arial" w:cs="Arial"/>
        </w:rPr>
        <w:t>prefemoral</w:t>
      </w:r>
      <w:proofErr w:type="spellEnd"/>
      <w:r w:rsidRPr="00060D8E">
        <w:rPr>
          <w:rFonts w:ascii="Arial" w:eastAsia="MS Mincho" w:hAnsi="Arial" w:cs="Arial"/>
        </w:rPr>
        <w:t xml:space="preserve"> process at greatest divide (1) wider; (2) subequal; or (3) thinner.</w:t>
      </w:r>
    </w:p>
    <w:p w14:paraId="092B8608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65C1937B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Telopodite basal zone height, when viewed anteriorly, relative to length of acropodite (1) &lt; half; (2) subequal; or (3) &gt; half.</w:t>
      </w:r>
    </w:p>
    <w:p w14:paraId="4E43C6D3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192F7122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arc (1) straight throughout; (2) straight, with abrupt bend at tip; (3) gradual curve; (4) sinuous; or (5) straight, with bend at midpoint.</w:t>
      </w:r>
    </w:p>
    <w:p w14:paraId="4C13EF15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33C7C847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cingulum (1) absent; or (2) present.</w:t>
      </w:r>
    </w:p>
    <w:p w14:paraId="125B28DB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4E3B23F6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swelling (1) swollen before apex; or (2) not swollen before apex.</w:t>
      </w:r>
    </w:p>
    <w:p w14:paraId="4DDF7C5E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11B3007C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medial flange shape (1) absent; (2) lobed; (3) laminate; or (4) tooth-like.</w:t>
      </w:r>
    </w:p>
    <w:p w14:paraId="1B2662D3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2AAA00F6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tip medial flange shape (1) absent; (2) triangular; (3) lobed; or (4).</w:t>
      </w:r>
    </w:p>
    <w:p w14:paraId="56F39BB5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5AA94D63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tip lateral flange shape (1) absent; (2) triangular; (3) lobed; (4) hooked; or (5) laminate.</w:t>
      </w:r>
    </w:p>
    <w:p w14:paraId="2C0AB89E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32593D39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tip directed, when viewed anteriorly (1) medially; (2) caudally; (3) laterally; (4) cephalically; (5) dorsally; or (6) ventrally.</w:t>
      </w:r>
    </w:p>
    <w:p w14:paraId="248E738C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07F39269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distal zone length (1) absent; (2) short, less than 0.4x length of acropodite; or (3) long, greater than or equal to 0.5x length of acropodite.</w:t>
      </w:r>
    </w:p>
    <w:p w14:paraId="264483BD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2D7EA8FA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060D8E">
        <w:rPr>
          <w:rFonts w:ascii="Arial" w:eastAsia="MS Mincho" w:hAnsi="Arial" w:cs="Arial"/>
        </w:rPr>
        <w:t>♂ Acropodite tip shape (1) sharp; (2) blunt.</w:t>
      </w:r>
    </w:p>
    <w:p w14:paraId="6F2544F3" w14:textId="77777777" w:rsidR="00C47769" w:rsidRPr="00060D8E" w:rsidRDefault="00C47769" w:rsidP="00C47769">
      <w:pPr>
        <w:rPr>
          <w:rFonts w:ascii="Arial" w:hAnsi="Arial" w:cs="Arial"/>
          <w:color w:val="000000" w:themeColor="text1"/>
        </w:rPr>
      </w:pPr>
    </w:p>
    <w:p w14:paraId="03D31F15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  <w:color w:val="000000"/>
          <w:shd w:val="clear" w:color="auto" w:fill="FFFFFF"/>
        </w:rPr>
        <w:t>♀</w:t>
      </w:r>
      <w:r w:rsidRPr="00060D8E">
        <w:rPr>
          <w:rFonts w:ascii="Arial" w:eastAsia="Times New Roman" w:hAnsi="Arial" w:cs="Arial"/>
        </w:rPr>
        <w:t xml:space="preserve"> </w:t>
      </w:r>
      <w:proofErr w:type="spellStart"/>
      <w:r w:rsidRPr="00060D8E">
        <w:rPr>
          <w:rFonts w:ascii="Arial" w:eastAsia="Times New Roman" w:hAnsi="Arial" w:cs="Arial"/>
        </w:rPr>
        <w:t>Cyphopodal</w:t>
      </w:r>
      <w:proofErr w:type="spellEnd"/>
      <w:r w:rsidRPr="00060D8E">
        <w:rPr>
          <w:rFonts w:ascii="Arial" w:eastAsia="Times New Roman" w:hAnsi="Arial" w:cs="Arial"/>
        </w:rPr>
        <w:t xml:space="preserve"> receptacle (1) absent; or (2) present.</w:t>
      </w:r>
    </w:p>
    <w:p w14:paraId="555C2565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4B137972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♀ </w:t>
      </w:r>
      <w:proofErr w:type="spellStart"/>
      <w:r w:rsidRPr="00060D8E">
        <w:rPr>
          <w:rFonts w:ascii="Arial" w:eastAsia="MS Mincho" w:hAnsi="Arial" w:cs="Arial"/>
          <w:color w:val="000000"/>
          <w:shd w:val="clear" w:color="auto" w:fill="FFFFFF"/>
        </w:rPr>
        <w:t>Cyphopodal</w:t>
      </w:r>
      <w:proofErr w:type="spellEnd"/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 receptacle size at widest part (1) absent; (2) shorter than prefemur length (3) subequal to prefemur length (4) wider than prefemur length.</w:t>
      </w:r>
    </w:p>
    <w:p w14:paraId="4526D784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7E26B944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♀ </w:t>
      </w:r>
      <w:proofErr w:type="spellStart"/>
      <w:r w:rsidRPr="00060D8E">
        <w:rPr>
          <w:rFonts w:ascii="Arial" w:eastAsia="MS Mincho" w:hAnsi="Arial" w:cs="Arial"/>
          <w:color w:val="000000"/>
          <w:shd w:val="clear" w:color="auto" w:fill="FFFFFF"/>
        </w:rPr>
        <w:t>Cyphopodal</w:t>
      </w:r>
      <w:proofErr w:type="spellEnd"/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 valves, symmetry (1) symmetric; or (2) asymmetric.</w:t>
      </w:r>
    </w:p>
    <w:p w14:paraId="2E9E6F7F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F28367A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  <w:color w:val="000000"/>
          <w:shd w:val="clear" w:color="auto" w:fill="FFFFFF"/>
        </w:rPr>
        <w:lastRenderedPageBreak/>
        <w:t xml:space="preserve">♀ </w:t>
      </w:r>
      <w:proofErr w:type="spellStart"/>
      <w:r w:rsidRPr="00060D8E">
        <w:rPr>
          <w:rFonts w:ascii="Arial" w:eastAsia="MS Mincho" w:hAnsi="Arial" w:cs="Arial"/>
          <w:color w:val="000000"/>
          <w:shd w:val="clear" w:color="auto" w:fill="FFFFFF"/>
        </w:rPr>
        <w:t>Cyphopodal</w:t>
      </w:r>
      <w:proofErr w:type="spellEnd"/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 valves, orientation (1) ventrally; (2) anteroventrally; (3) </w:t>
      </w:r>
      <w:proofErr w:type="spellStart"/>
      <w:r w:rsidRPr="00060D8E">
        <w:rPr>
          <w:rFonts w:ascii="Arial" w:eastAsia="MS Mincho" w:hAnsi="Arial" w:cs="Arial"/>
          <w:color w:val="000000"/>
          <w:shd w:val="clear" w:color="auto" w:fill="FFFFFF"/>
        </w:rPr>
        <w:t>posteroventrally</w:t>
      </w:r>
      <w:proofErr w:type="spellEnd"/>
      <w:r w:rsidRPr="00060D8E">
        <w:rPr>
          <w:rFonts w:ascii="Arial" w:eastAsia="MS Mincho" w:hAnsi="Arial" w:cs="Arial"/>
          <w:color w:val="000000"/>
          <w:shd w:val="clear" w:color="auto" w:fill="FFFFFF"/>
        </w:rPr>
        <w:t>; (4) twisted posterior; (5) laterally.</w:t>
      </w:r>
    </w:p>
    <w:p w14:paraId="14BEA9E9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7188FCF9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♀ </w:t>
      </w:r>
      <w:proofErr w:type="spellStart"/>
      <w:r w:rsidRPr="00060D8E">
        <w:rPr>
          <w:rFonts w:ascii="Arial" w:eastAsia="MS Mincho" w:hAnsi="Arial" w:cs="Arial"/>
          <w:color w:val="000000"/>
          <w:shd w:val="clear" w:color="auto" w:fill="FFFFFF"/>
        </w:rPr>
        <w:t>Cyphopodal</w:t>
      </w:r>
      <w:proofErr w:type="spellEnd"/>
      <w:r w:rsidRPr="00060D8E">
        <w:rPr>
          <w:rFonts w:ascii="Arial" w:eastAsia="MS Mincho" w:hAnsi="Arial" w:cs="Arial"/>
          <w:color w:val="000000"/>
          <w:shd w:val="clear" w:color="auto" w:fill="FFFFFF"/>
        </w:rPr>
        <w:t xml:space="preserve"> receptacle cuticle surface (1) absent; (2) smooth; or (3) sculptured.</w:t>
      </w:r>
    </w:p>
    <w:p w14:paraId="2F5DD88A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3E48F82E" w14:textId="78A3805C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Gnathochilarium later</w:t>
      </w:r>
      <w:del w:id="0" w:author="office" w:date="2021-03-19T14:19:00Z">
        <w:r w:rsidRPr="00060D8E" w:rsidDel="00B21CBC">
          <w:rPr>
            <w:rFonts w:ascii="Arial" w:eastAsia="Times New Roman" w:hAnsi="Arial" w:cs="Arial"/>
          </w:rPr>
          <w:delText>i</w:delText>
        </w:r>
      </w:del>
      <w:r w:rsidRPr="00060D8E">
        <w:rPr>
          <w:rFonts w:ascii="Arial" w:eastAsia="Times New Roman" w:hAnsi="Arial" w:cs="Arial"/>
        </w:rPr>
        <w:t>al emargination (1) absent; or (2) present.</w:t>
      </w:r>
    </w:p>
    <w:p w14:paraId="1065D295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2D4C57C0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Antennomere one distal cuticle conformation (1) cylindrical, not wrapped around cones; or (2) wrapped around cones.</w:t>
      </w:r>
    </w:p>
    <w:p w14:paraId="64CF2E60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7B32F99B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Collum ridges (1) absent; or (2) present.</w:t>
      </w:r>
      <w:r w:rsidRPr="00060D8E">
        <w:rPr>
          <w:rFonts w:ascii="Arial" w:eastAsia="Times New Roman" w:hAnsi="Arial" w:cs="Arial"/>
        </w:rPr>
        <w:br/>
      </w:r>
    </w:p>
    <w:p w14:paraId="6D9E9C40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Caudolateral corners, paranota I-X shape (1) acute, projecting caudally; (2) rounded cephalically.</w:t>
      </w:r>
    </w:p>
    <w:p w14:paraId="78DD47A5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5C1283A5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Caudolateral corners, paranota I-XIX shape (1) acute, projecting caudally on all segments; (2) rounded cephalically on segments I-X only; or (3) rounded cephalically on segments I-XIX.</w:t>
      </w:r>
    </w:p>
    <w:p w14:paraId="4D5130C6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3EC901FB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Metatergal pores, metatergite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absent; or (2) present.</w:t>
      </w:r>
    </w:p>
    <w:p w14:paraId="405DE329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6CE061BA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Metatergal linear bump-pores (1) absent; or (2) present.</w:t>
      </w:r>
    </w:p>
    <w:p w14:paraId="7712017F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8D058C1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Lateral wrinkles, Tergite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tightly wrinkled; or (2) loosely wrinkled.</w:t>
      </w:r>
    </w:p>
    <w:p w14:paraId="3BE9A214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CFBBB6D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proofErr w:type="spellStart"/>
      <w:r w:rsidRPr="00060D8E">
        <w:rPr>
          <w:rFonts w:ascii="Arial" w:eastAsia="Times New Roman" w:hAnsi="Arial" w:cs="Arial"/>
        </w:rPr>
        <w:t>Repugnatorial</w:t>
      </w:r>
      <w:proofErr w:type="spellEnd"/>
      <w:r w:rsidRPr="00060D8E">
        <w:rPr>
          <w:rFonts w:ascii="Arial" w:eastAsia="Times New Roman" w:hAnsi="Arial" w:cs="Arial"/>
        </w:rPr>
        <w:t xml:space="preserve"> pores, paranota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orientation (1) laterally; or (2) dorsally.</w:t>
      </w:r>
    </w:p>
    <w:p w14:paraId="3051F620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535C05F0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Metatergal dorsal slits (1) absent; or (2) present.</w:t>
      </w:r>
    </w:p>
    <w:p w14:paraId="0C5C99A3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577EC6B3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Metatergal dorsal microsculpture mesh shape (1) isodiametric; or (2) </w:t>
      </w:r>
      <w:proofErr w:type="spellStart"/>
      <w:r w:rsidRPr="00060D8E">
        <w:rPr>
          <w:rFonts w:ascii="Arial" w:eastAsia="Times New Roman" w:hAnsi="Arial" w:cs="Arial"/>
        </w:rPr>
        <w:t>anisodiametric</w:t>
      </w:r>
      <w:proofErr w:type="spellEnd"/>
      <w:r w:rsidRPr="00060D8E">
        <w:rPr>
          <w:rFonts w:ascii="Arial" w:eastAsia="Times New Roman" w:hAnsi="Arial" w:cs="Arial"/>
        </w:rPr>
        <w:t>.</w:t>
      </w:r>
    </w:p>
    <w:p w14:paraId="35999B9E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60F3C706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Paranota-dorsum, segment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angle (1) 130</w:t>
      </w:r>
      <w:r w:rsidRPr="00060D8E">
        <w:rPr>
          <w:rFonts w:ascii="Arial" w:eastAsia="Times New Roman" w:hAnsi="Arial" w:cs="Arial"/>
        </w:rPr>
        <w:sym w:font="Symbol" w:char="F0B0"/>
      </w:r>
      <w:r w:rsidRPr="00060D8E">
        <w:rPr>
          <w:rFonts w:ascii="Arial" w:eastAsia="Times New Roman" w:hAnsi="Arial" w:cs="Arial"/>
        </w:rPr>
        <w:t>; or (2) 180</w:t>
      </w:r>
      <w:r w:rsidRPr="00060D8E">
        <w:rPr>
          <w:rFonts w:ascii="Arial" w:eastAsia="Times New Roman" w:hAnsi="Arial" w:cs="Arial"/>
        </w:rPr>
        <w:sym w:font="Symbol" w:char="F0B0"/>
      </w:r>
      <w:r w:rsidRPr="00060D8E">
        <w:rPr>
          <w:rFonts w:ascii="Arial" w:eastAsia="Times New Roman" w:hAnsi="Arial" w:cs="Arial"/>
        </w:rPr>
        <w:t>.</w:t>
      </w:r>
    </w:p>
    <w:p w14:paraId="03272E17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111FD3F8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Paranotal segment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width (1) thin; or (2) thick;</w:t>
      </w:r>
    </w:p>
    <w:p w14:paraId="0D1379A3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3F2E1099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MS Mincho" w:hAnsi="Arial" w:cs="Arial"/>
        </w:rPr>
        <w:lastRenderedPageBreak/>
        <w:t>♂ Gonapophyses shape (1) cylindrical; or (2) goblet-like.</w:t>
      </w:r>
    </w:p>
    <w:p w14:paraId="653F81C4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50622148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Sternal knobs, 4</w:t>
      </w:r>
      <w:r w:rsidRPr="00060D8E">
        <w:rPr>
          <w:rFonts w:ascii="Arial" w:eastAsia="Times New Roman" w:hAnsi="Arial" w:cs="Arial"/>
          <w:vertAlign w:val="superscript"/>
        </w:rPr>
        <w:t>th</w:t>
      </w:r>
      <w:r w:rsidRPr="00060D8E">
        <w:rPr>
          <w:rFonts w:ascii="Arial" w:eastAsia="Times New Roman" w:hAnsi="Arial" w:cs="Arial"/>
        </w:rPr>
        <w:t xml:space="preserve"> leg pair (1) absent; or (2) present.</w:t>
      </w:r>
    </w:p>
    <w:p w14:paraId="5FA3A244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2395061D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Pleural process, segment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absent or (2) present;</w:t>
      </w:r>
    </w:p>
    <w:p w14:paraId="2718403B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6864EC07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Sternal triangular spines, segment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absent; or (2) present;</w:t>
      </w:r>
    </w:p>
    <w:p w14:paraId="02BFA529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D2FB67E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Sternal median bulge, segments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absent; or (2) present;</w:t>
      </w:r>
    </w:p>
    <w:p w14:paraId="7A78B3C6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395A604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 xml:space="preserve">Setae, sterna </w:t>
      </w:r>
      <w:proofErr w:type="spellStart"/>
      <w:r w:rsidRPr="00060D8E">
        <w:rPr>
          <w:rFonts w:ascii="Arial" w:eastAsia="Times New Roman" w:hAnsi="Arial" w:cs="Arial"/>
        </w:rPr>
        <w:t>IX+X</w:t>
      </w:r>
      <w:proofErr w:type="spellEnd"/>
      <w:r w:rsidRPr="00060D8E">
        <w:rPr>
          <w:rFonts w:ascii="Arial" w:eastAsia="Times New Roman" w:hAnsi="Arial" w:cs="Arial"/>
        </w:rPr>
        <w:t xml:space="preserve"> (1) absent; or (2) present;</w:t>
      </w:r>
    </w:p>
    <w:p w14:paraId="1F0E8BCC" w14:textId="77777777" w:rsidR="00C47769" w:rsidRPr="00060D8E" w:rsidRDefault="00C47769" w:rsidP="00C47769">
      <w:pPr>
        <w:rPr>
          <w:rFonts w:ascii="Arial" w:eastAsia="Times New Roman" w:hAnsi="Arial" w:cs="Arial"/>
        </w:rPr>
      </w:pPr>
    </w:p>
    <w:p w14:paraId="0C15C843" w14:textId="77777777" w:rsidR="00C47769" w:rsidRPr="00060D8E" w:rsidRDefault="00C47769" w:rsidP="00C47769">
      <w:pPr>
        <w:pStyle w:val="ListParagraph"/>
        <w:numPr>
          <w:ilvl w:val="0"/>
          <w:numId w:val="18"/>
        </w:numPr>
        <w:rPr>
          <w:rFonts w:ascii="Arial" w:eastAsia="Times New Roman" w:hAnsi="Arial" w:cs="Arial"/>
        </w:rPr>
      </w:pPr>
      <w:r w:rsidRPr="00060D8E">
        <w:rPr>
          <w:rFonts w:ascii="Arial" w:eastAsia="Times New Roman" w:hAnsi="Arial" w:cs="Arial"/>
        </w:rPr>
        <w:t>Ventral excavation, sterna IX-X (1) absent; or (2) present.</w:t>
      </w:r>
    </w:p>
    <w:p w14:paraId="3AB059D4" w14:textId="77777777" w:rsidR="00C47769" w:rsidRPr="00060D8E" w:rsidRDefault="00C47769" w:rsidP="00C47769">
      <w:pPr>
        <w:rPr>
          <w:rFonts w:ascii="Arial" w:hAnsi="Arial" w:cs="Arial"/>
        </w:rPr>
      </w:pPr>
    </w:p>
    <w:p w14:paraId="7E1702BD" w14:textId="77777777" w:rsidR="001F15BD" w:rsidRPr="00060D8E" w:rsidRDefault="001F15BD" w:rsidP="00E35255">
      <w:pPr>
        <w:rPr>
          <w:rFonts w:ascii="Arial" w:hAnsi="Arial" w:cs="Arial"/>
        </w:rPr>
      </w:pPr>
    </w:p>
    <w:sectPr w:rsidR="001F15BD" w:rsidRPr="00060D8E" w:rsidSect="00E01C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D091C"/>
    <w:multiLevelType w:val="hybridMultilevel"/>
    <w:tmpl w:val="CED8B8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453A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E726D"/>
    <w:multiLevelType w:val="hybridMultilevel"/>
    <w:tmpl w:val="20A26892"/>
    <w:lvl w:ilvl="0" w:tplc="6BE0DE2E">
      <w:start w:val="1"/>
      <w:numFmt w:val="decimal"/>
      <w:lvlText w:val="(%1)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B6146"/>
    <w:multiLevelType w:val="hybridMultilevel"/>
    <w:tmpl w:val="BE4AC82C"/>
    <w:lvl w:ilvl="0" w:tplc="1D30F988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84C3E"/>
    <w:multiLevelType w:val="hybridMultilevel"/>
    <w:tmpl w:val="11A2F9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11E86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1A6D94"/>
    <w:multiLevelType w:val="hybridMultilevel"/>
    <w:tmpl w:val="4FE2E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ED46AF"/>
    <w:multiLevelType w:val="hybridMultilevel"/>
    <w:tmpl w:val="0584E676"/>
    <w:lvl w:ilvl="0" w:tplc="F670E7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EA09D4"/>
    <w:multiLevelType w:val="hybridMultilevel"/>
    <w:tmpl w:val="DC540758"/>
    <w:lvl w:ilvl="0" w:tplc="120247B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F2DC1"/>
    <w:multiLevelType w:val="hybridMultilevel"/>
    <w:tmpl w:val="5BF8AD6C"/>
    <w:lvl w:ilvl="0" w:tplc="850A777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CAC4731"/>
    <w:multiLevelType w:val="multilevel"/>
    <w:tmpl w:val="224E8840"/>
    <w:lvl w:ilvl="0">
      <w:start w:val="1"/>
      <w:numFmt w:val="decimal"/>
      <w:lvlText w:val="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8595A"/>
    <w:multiLevelType w:val="hybridMultilevel"/>
    <w:tmpl w:val="090C5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012CD"/>
    <w:multiLevelType w:val="hybridMultilevel"/>
    <w:tmpl w:val="89144B00"/>
    <w:lvl w:ilvl="0" w:tplc="4FEA3A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804DF9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B6F36"/>
    <w:multiLevelType w:val="hybridMultilevel"/>
    <w:tmpl w:val="4D4CE05C"/>
    <w:lvl w:ilvl="0" w:tplc="1FD802D4">
      <w:start w:val="1"/>
      <w:numFmt w:val="decimal"/>
      <w:lvlText w:val="(%1)"/>
      <w:lvlJc w:val="left"/>
      <w:pPr>
        <w:ind w:left="792" w:hanging="432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5C46C0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B258CB"/>
    <w:multiLevelType w:val="multilevel"/>
    <w:tmpl w:val="5B2C303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7" w15:restartNumberingAfterBreak="0">
    <w:nsid w:val="4F552333"/>
    <w:multiLevelType w:val="multilevel"/>
    <w:tmpl w:val="403CAE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56EF537A"/>
    <w:multiLevelType w:val="multilevel"/>
    <w:tmpl w:val="BE4AC82C"/>
    <w:lvl w:ilvl="0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A902FF"/>
    <w:multiLevelType w:val="multilevel"/>
    <w:tmpl w:val="884A264A"/>
    <w:lvl w:ilvl="0">
      <w:start w:val="1"/>
      <w:numFmt w:val="decimal"/>
      <w:lvlText w:val="  (%1)"/>
      <w:lvlJc w:val="left"/>
      <w:pPr>
        <w:ind w:left="792" w:hanging="432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7A32D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B572F6"/>
    <w:multiLevelType w:val="multilevel"/>
    <w:tmpl w:val="1F60191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07043"/>
    <w:multiLevelType w:val="multilevel"/>
    <w:tmpl w:val="A76C73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7B3020C4"/>
    <w:multiLevelType w:val="hybridMultilevel"/>
    <w:tmpl w:val="C87E03FA"/>
    <w:lvl w:ilvl="0" w:tplc="CA92CC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23"/>
  </w:num>
  <w:num w:numId="4">
    <w:abstractNumId w:val="9"/>
  </w:num>
  <w:num w:numId="5">
    <w:abstractNumId w:val="8"/>
  </w:num>
  <w:num w:numId="6">
    <w:abstractNumId w:val="6"/>
  </w:num>
  <w:num w:numId="7">
    <w:abstractNumId w:val="16"/>
  </w:num>
  <w:num w:numId="8">
    <w:abstractNumId w:val="3"/>
  </w:num>
  <w:num w:numId="9">
    <w:abstractNumId w:val="12"/>
  </w:num>
  <w:num w:numId="10">
    <w:abstractNumId w:val="5"/>
  </w:num>
  <w:num w:numId="11">
    <w:abstractNumId w:val="20"/>
  </w:num>
  <w:num w:numId="12">
    <w:abstractNumId w:val="1"/>
  </w:num>
  <w:num w:numId="13">
    <w:abstractNumId w:val="15"/>
  </w:num>
  <w:num w:numId="14">
    <w:abstractNumId w:val="13"/>
  </w:num>
  <w:num w:numId="15">
    <w:abstractNumId w:val="21"/>
  </w:num>
  <w:num w:numId="16">
    <w:abstractNumId w:val="10"/>
  </w:num>
  <w:num w:numId="17">
    <w:abstractNumId w:val="18"/>
  </w:num>
  <w:num w:numId="18">
    <w:abstractNumId w:val="14"/>
  </w:num>
  <w:num w:numId="19">
    <w:abstractNumId w:val="19"/>
  </w:num>
  <w:num w:numId="20">
    <w:abstractNumId w:val="22"/>
  </w:num>
  <w:num w:numId="21">
    <w:abstractNumId w:val="2"/>
  </w:num>
  <w:num w:numId="22">
    <w:abstractNumId w:val="4"/>
  </w:num>
  <w:num w:numId="23">
    <w:abstractNumId w:val="0"/>
  </w:num>
  <w:num w:numId="2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None" w15:userId="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94"/>
    <w:rsid w:val="00060D8E"/>
    <w:rsid w:val="000C275A"/>
    <w:rsid w:val="001F15BD"/>
    <w:rsid w:val="002479FA"/>
    <w:rsid w:val="002B5F6F"/>
    <w:rsid w:val="006F416F"/>
    <w:rsid w:val="007C60F1"/>
    <w:rsid w:val="007D4EC6"/>
    <w:rsid w:val="008331FD"/>
    <w:rsid w:val="00B21CBC"/>
    <w:rsid w:val="00C47769"/>
    <w:rsid w:val="00DC10C4"/>
    <w:rsid w:val="00E35255"/>
    <w:rsid w:val="00F9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C627"/>
  <w15:chartTrackingRefBased/>
  <w15:docId w15:val="{720F161E-0BDB-424A-80A4-3C167860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769"/>
  </w:style>
  <w:style w:type="paragraph" w:styleId="Heading1">
    <w:name w:val="heading 1"/>
    <w:basedOn w:val="Normal"/>
    <w:next w:val="Normal"/>
    <w:link w:val="Heading1Char"/>
    <w:rsid w:val="001F15BD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F15BD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1F15BD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F15BD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rsid w:val="001F15BD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F15BD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F15BD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F15BD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F15BD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F15BD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1F15BD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1F15BD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rsid w:val="001F15BD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F15BD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1F15BD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F15BD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15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5BD"/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5BD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BD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F15BD"/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F15B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15BD"/>
  </w:style>
  <w:style w:type="paragraph" w:styleId="Footer">
    <w:name w:val="footer"/>
    <w:basedOn w:val="Normal"/>
    <w:link w:val="FooterChar"/>
    <w:uiPriority w:val="99"/>
    <w:unhideWhenUsed/>
    <w:rsid w:val="001F15BD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15BD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nhideWhenUsed/>
    <w:rsid w:val="001F15BD"/>
  </w:style>
  <w:style w:type="paragraph" w:customStyle="1" w:styleId="EndNoteBibliographyTitle">
    <w:name w:val="EndNote Bibliography Title"/>
    <w:basedOn w:val="Normal"/>
    <w:rsid w:val="001F15BD"/>
    <w:pPr>
      <w:spacing w:line="276" w:lineRule="auto"/>
      <w:jc w:val="center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1F15BD"/>
    <w:rPr>
      <w:rFonts w:ascii="Arial" w:eastAsia="Arial" w:hAnsi="Arial" w:cs="Arial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5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Arial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5BD"/>
    <w:rPr>
      <w:rFonts w:ascii="Courier" w:eastAsia="Arial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1F15B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F15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F15BD"/>
  </w:style>
  <w:style w:type="character" w:styleId="PlaceholderText">
    <w:name w:val="Placeholder Text"/>
    <w:basedOn w:val="DefaultParagraphFont"/>
    <w:uiPriority w:val="99"/>
    <w:semiHidden/>
    <w:rsid w:val="001F15BD"/>
    <w:rPr>
      <w:color w:val="808080"/>
    </w:rPr>
  </w:style>
  <w:style w:type="paragraph" w:customStyle="1" w:styleId="Description">
    <w:name w:val="Description"/>
    <w:basedOn w:val="Normal"/>
    <w:rsid w:val="001F15BD"/>
    <w:pPr>
      <w:widowControl w:val="0"/>
      <w:autoSpaceDE w:val="0"/>
      <w:autoSpaceDN w:val="0"/>
      <w:adjustRightInd w:val="0"/>
      <w:ind w:firstLine="340"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</cp:lastModifiedBy>
  <cp:revision>4</cp:revision>
  <dcterms:created xsi:type="dcterms:W3CDTF">2021-03-19T14:19:00Z</dcterms:created>
  <dcterms:modified xsi:type="dcterms:W3CDTF">2021-03-19T14:20:00Z</dcterms:modified>
</cp:coreProperties>
</file>